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B2AAE" w14:textId="62B057DF" w:rsidR="002862CC" w:rsidRPr="00A37EAC" w:rsidRDefault="00707FF7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Supplementary </w:t>
      </w:r>
      <w:r w:rsidR="002862CC"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Table </w:t>
      </w:r>
      <w:r w:rsidR="00132B9C"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3</w:t>
      </w:r>
      <w:r w:rsidR="002862CC"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Sequences of primers used for </w:t>
      </w:r>
      <w:proofErr w:type="spellStart"/>
      <w:r w:rsidR="002862CC"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qRT</w:t>
      </w:r>
      <w:proofErr w:type="spellEnd"/>
      <w:r w:rsidR="002862CC" w:rsidRPr="00A37EA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-PCR </w:t>
      </w:r>
    </w:p>
    <w:tbl>
      <w:tblPr>
        <w:tblStyle w:val="Grigliatabella"/>
        <w:tblW w:w="4801" w:type="pct"/>
        <w:jc w:val="center"/>
        <w:tblLook w:val="04A0" w:firstRow="1" w:lastRow="0" w:firstColumn="1" w:lastColumn="0" w:noHBand="0" w:noVBand="1"/>
      </w:tblPr>
      <w:tblGrid>
        <w:gridCol w:w="1552"/>
        <w:gridCol w:w="1191"/>
        <w:gridCol w:w="4622"/>
        <w:gridCol w:w="1509"/>
      </w:tblGrid>
      <w:tr w:rsidR="00F924A5" w:rsidRPr="00A37EAC" w14:paraId="4413AEA3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2E7100D2" w14:textId="77777777" w:rsidR="00F924A5" w:rsidRPr="00A37EAC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E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71" w:type="pct"/>
            <w:vAlign w:val="center"/>
          </w:tcPr>
          <w:p w14:paraId="706CE08A" w14:textId="77777777" w:rsidR="00F924A5" w:rsidRPr="00A37EAC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E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Primer orientation</w:t>
            </w:r>
          </w:p>
        </w:tc>
        <w:tc>
          <w:tcPr>
            <w:tcW w:w="2604" w:type="pct"/>
            <w:noWrap/>
            <w:vAlign w:val="center"/>
          </w:tcPr>
          <w:p w14:paraId="1BEF01C0" w14:textId="77777777" w:rsidR="00F924A5" w:rsidRPr="00A37EAC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7E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ucleotide sequence</w:t>
            </w:r>
          </w:p>
        </w:tc>
        <w:tc>
          <w:tcPr>
            <w:tcW w:w="850" w:type="pct"/>
            <w:noWrap/>
            <w:vAlign w:val="center"/>
          </w:tcPr>
          <w:p w14:paraId="3B22E0B7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37E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mplicon</w:t>
            </w:r>
            <w:proofErr w:type="spellEnd"/>
            <w:r w:rsidRPr="00A37EA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26B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E26BE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F924A5" w:rsidRPr="00A37EAC" w14:paraId="677A3765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421F7B1B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EN2</w:t>
            </w:r>
          </w:p>
        </w:tc>
        <w:tc>
          <w:tcPr>
            <w:tcW w:w="671" w:type="pct"/>
            <w:vAlign w:val="center"/>
          </w:tcPr>
          <w:p w14:paraId="602C51B5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604" w:type="pct"/>
            <w:noWrap/>
            <w:vAlign w:val="center"/>
            <w:hideMark/>
          </w:tcPr>
          <w:p w14:paraId="1F47779B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GGCGTGGGTCTACTGTACG-3</w:t>
            </w:r>
          </w:p>
        </w:tc>
        <w:tc>
          <w:tcPr>
            <w:tcW w:w="850" w:type="pct"/>
            <w:noWrap/>
            <w:vAlign w:val="center"/>
            <w:hideMark/>
          </w:tcPr>
          <w:p w14:paraId="13C42989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</w:tr>
      <w:tr w:rsidR="00F924A5" w:rsidRPr="00A37EAC" w14:paraId="05BA4E21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56AC1A99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7CAE37C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604" w:type="pct"/>
            <w:noWrap/>
            <w:vAlign w:val="center"/>
            <w:hideMark/>
          </w:tcPr>
          <w:p w14:paraId="4D85F027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ACCTGTTGGTCTGGAACTCG-3</w:t>
            </w:r>
          </w:p>
        </w:tc>
        <w:tc>
          <w:tcPr>
            <w:tcW w:w="850" w:type="pct"/>
            <w:noWrap/>
            <w:vAlign w:val="center"/>
            <w:hideMark/>
          </w:tcPr>
          <w:p w14:paraId="265AD56C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4A5" w:rsidRPr="00A37EAC" w14:paraId="1BD9DA7E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5753FCD0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IRX2</w:t>
            </w:r>
          </w:p>
        </w:tc>
        <w:tc>
          <w:tcPr>
            <w:tcW w:w="671" w:type="pct"/>
            <w:vAlign w:val="center"/>
          </w:tcPr>
          <w:p w14:paraId="19284A58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604" w:type="pct"/>
            <w:noWrap/>
            <w:vAlign w:val="center"/>
            <w:hideMark/>
          </w:tcPr>
          <w:p w14:paraId="39B8C093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GGCTTCCCGTCCTACATG-3</w:t>
            </w:r>
          </w:p>
        </w:tc>
        <w:tc>
          <w:tcPr>
            <w:tcW w:w="850" w:type="pct"/>
            <w:noWrap/>
            <w:vAlign w:val="center"/>
            <w:hideMark/>
          </w:tcPr>
          <w:p w14:paraId="7FC0A07D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F924A5" w:rsidRPr="00A37EAC" w14:paraId="66EDF0B9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0F9FC9A6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41EF7AA0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604" w:type="pct"/>
            <w:noWrap/>
            <w:vAlign w:val="center"/>
            <w:hideMark/>
          </w:tcPr>
          <w:p w14:paraId="1B402658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CCGTACGGGTGGTAGCTGAT-3</w:t>
            </w:r>
          </w:p>
        </w:tc>
        <w:tc>
          <w:tcPr>
            <w:tcW w:w="850" w:type="pct"/>
            <w:noWrap/>
            <w:vAlign w:val="center"/>
            <w:hideMark/>
          </w:tcPr>
          <w:p w14:paraId="070BB365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4A5" w:rsidRPr="00A37EAC" w14:paraId="12A4A3EC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1D4F5E69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TOX2</w:t>
            </w:r>
          </w:p>
        </w:tc>
        <w:tc>
          <w:tcPr>
            <w:tcW w:w="671" w:type="pct"/>
            <w:vAlign w:val="center"/>
          </w:tcPr>
          <w:p w14:paraId="6C22557D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604" w:type="pct"/>
            <w:noWrap/>
            <w:vAlign w:val="center"/>
            <w:hideMark/>
          </w:tcPr>
          <w:p w14:paraId="7C369963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TGGTGTCCAACATGCTAGCA-3</w:t>
            </w:r>
          </w:p>
        </w:tc>
        <w:tc>
          <w:tcPr>
            <w:tcW w:w="850" w:type="pct"/>
            <w:noWrap/>
            <w:vAlign w:val="center"/>
            <w:hideMark/>
          </w:tcPr>
          <w:p w14:paraId="55A76A44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F924A5" w:rsidRPr="00A37EAC" w14:paraId="7996E202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513159D1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20C35195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604" w:type="pct"/>
            <w:noWrap/>
            <w:vAlign w:val="center"/>
            <w:hideMark/>
          </w:tcPr>
          <w:p w14:paraId="001D744F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CCCGAGTCATAGGCAGCC-3</w:t>
            </w:r>
          </w:p>
        </w:tc>
        <w:tc>
          <w:tcPr>
            <w:tcW w:w="850" w:type="pct"/>
            <w:noWrap/>
            <w:vAlign w:val="center"/>
            <w:hideMark/>
          </w:tcPr>
          <w:p w14:paraId="0503B080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924A5" w:rsidRPr="00A37EAC" w14:paraId="710981CC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2C696831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TFRC</w:t>
            </w:r>
          </w:p>
        </w:tc>
        <w:tc>
          <w:tcPr>
            <w:tcW w:w="671" w:type="pct"/>
            <w:vAlign w:val="center"/>
          </w:tcPr>
          <w:p w14:paraId="352A09D8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2604" w:type="pct"/>
            <w:noWrap/>
            <w:vAlign w:val="center"/>
            <w:hideMark/>
          </w:tcPr>
          <w:p w14:paraId="28C86AE1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GGCACAGCTCTCCTATTGA-3</w:t>
            </w:r>
          </w:p>
        </w:tc>
        <w:tc>
          <w:tcPr>
            <w:tcW w:w="850" w:type="pct"/>
            <w:noWrap/>
            <w:vAlign w:val="center"/>
            <w:hideMark/>
          </w:tcPr>
          <w:p w14:paraId="2BB8F130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</w:tr>
      <w:tr w:rsidR="00F924A5" w:rsidRPr="00A37EAC" w14:paraId="5FDCEB5C" w14:textId="77777777" w:rsidTr="00F924A5">
        <w:trPr>
          <w:trHeight w:val="280"/>
          <w:jc w:val="center"/>
        </w:trPr>
        <w:tc>
          <w:tcPr>
            <w:tcW w:w="875" w:type="pct"/>
            <w:vAlign w:val="center"/>
          </w:tcPr>
          <w:p w14:paraId="14C55444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671" w:type="pct"/>
            <w:vAlign w:val="center"/>
          </w:tcPr>
          <w:p w14:paraId="03716FE7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2604" w:type="pct"/>
            <w:noWrap/>
            <w:vAlign w:val="center"/>
          </w:tcPr>
          <w:p w14:paraId="31DEA2E5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BE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-CAAAGTCTCCAGCACTCCA-3</w:t>
            </w:r>
          </w:p>
        </w:tc>
        <w:tc>
          <w:tcPr>
            <w:tcW w:w="850" w:type="pct"/>
            <w:noWrap/>
            <w:vAlign w:val="center"/>
          </w:tcPr>
          <w:p w14:paraId="451C0AF3" w14:textId="77777777" w:rsidR="00F924A5" w:rsidRPr="00E26BE0" w:rsidRDefault="00F924A5" w:rsidP="002862C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759D55" w14:textId="77777777" w:rsidR="002862CC" w:rsidRPr="00A37EAC" w:rsidRDefault="002862CC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3C21AE71" w14:textId="77777777" w:rsidR="002862CC" w:rsidRPr="00E26BE0" w:rsidRDefault="002862CC" w:rsidP="002862CC">
      <w:pPr>
        <w:spacing w:line="480" w:lineRule="auto"/>
        <w:jc w:val="both"/>
        <w:rPr>
          <w:sz w:val="28"/>
          <w:szCs w:val="28"/>
          <w:lang w:val="en-US"/>
        </w:rPr>
      </w:pPr>
    </w:p>
    <w:p w14:paraId="6600A23E" w14:textId="77777777" w:rsidR="00132B9C" w:rsidRPr="00E26BE0" w:rsidRDefault="00132B9C" w:rsidP="002862CC">
      <w:pPr>
        <w:spacing w:line="480" w:lineRule="auto"/>
        <w:jc w:val="both"/>
        <w:rPr>
          <w:sz w:val="28"/>
          <w:szCs w:val="28"/>
          <w:lang w:val="en-US"/>
        </w:rPr>
      </w:pPr>
    </w:p>
    <w:p w14:paraId="48243754" w14:textId="77777777" w:rsidR="00122551" w:rsidRPr="00E26BE0" w:rsidRDefault="00122551" w:rsidP="002862CC">
      <w:pPr>
        <w:spacing w:line="480" w:lineRule="auto"/>
        <w:jc w:val="both"/>
        <w:rPr>
          <w:sz w:val="28"/>
          <w:szCs w:val="28"/>
          <w:lang w:val="en-US"/>
        </w:rPr>
      </w:pPr>
    </w:p>
    <w:p w14:paraId="732DFE23" w14:textId="77777777" w:rsidR="002862CC" w:rsidRPr="00A37EAC" w:rsidRDefault="002862CC" w:rsidP="002862CC">
      <w:pPr>
        <w:rPr>
          <w:lang w:val="en-US"/>
        </w:rPr>
      </w:pPr>
    </w:p>
    <w:p w14:paraId="467B83CB" w14:textId="77777777" w:rsidR="002862CC" w:rsidRPr="00A37EAC" w:rsidRDefault="002862CC" w:rsidP="002862CC">
      <w:pPr>
        <w:rPr>
          <w:lang w:val="en-US"/>
        </w:rPr>
      </w:pPr>
    </w:p>
    <w:p w14:paraId="0B7BDEFD" w14:textId="77777777" w:rsidR="002862CC" w:rsidRPr="00A37EAC" w:rsidRDefault="002862CC" w:rsidP="002862CC">
      <w:pPr>
        <w:rPr>
          <w:lang w:val="en-US"/>
        </w:rPr>
      </w:pPr>
    </w:p>
    <w:p w14:paraId="2A263407" w14:textId="77777777" w:rsidR="002862CC" w:rsidRPr="00A37EAC" w:rsidRDefault="002862CC" w:rsidP="002862CC">
      <w:pPr>
        <w:rPr>
          <w:lang w:val="en-US"/>
        </w:rPr>
      </w:pPr>
    </w:p>
    <w:p w14:paraId="16A6B927" w14:textId="77777777" w:rsidR="002862CC" w:rsidRPr="00A37EAC" w:rsidRDefault="002862CC" w:rsidP="002862CC">
      <w:pPr>
        <w:rPr>
          <w:lang w:val="en-US"/>
        </w:rPr>
      </w:pPr>
    </w:p>
    <w:p w14:paraId="319BABA5" w14:textId="77777777" w:rsidR="002B2A73" w:rsidRPr="00A37EAC" w:rsidRDefault="002B2A73" w:rsidP="002862CC">
      <w:pPr>
        <w:rPr>
          <w:lang w:val="en-US"/>
        </w:rPr>
      </w:pPr>
    </w:p>
    <w:p w14:paraId="3C14B687" w14:textId="51FE8FD8" w:rsidR="002B2A73" w:rsidRPr="00A37EAC" w:rsidRDefault="002B2A73" w:rsidP="002862CC">
      <w:pPr>
        <w:rPr>
          <w:lang w:val="en-US"/>
        </w:rPr>
      </w:pPr>
    </w:p>
    <w:p w14:paraId="2DE12B02" w14:textId="0B86438E" w:rsidR="0054583C" w:rsidRPr="00A37EAC" w:rsidRDefault="0054583C" w:rsidP="002862CC">
      <w:pPr>
        <w:rPr>
          <w:lang w:val="en-US"/>
        </w:rPr>
      </w:pPr>
    </w:p>
    <w:p w14:paraId="38DA640C" w14:textId="77777777" w:rsidR="0054583C" w:rsidRPr="00A37EAC" w:rsidRDefault="0054583C" w:rsidP="002862CC">
      <w:pPr>
        <w:rPr>
          <w:lang w:val="en-US"/>
        </w:rPr>
      </w:pPr>
    </w:p>
    <w:p w14:paraId="2D68E69E" w14:textId="77777777" w:rsidR="008A4627" w:rsidRPr="00A37EAC" w:rsidRDefault="008A4627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1AAFBC2D" w14:textId="77777777" w:rsidR="008A4627" w:rsidRPr="00A37EAC" w:rsidRDefault="008A4627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62D2D4C0" w14:textId="77777777" w:rsidR="008A4627" w:rsidRPr="00A37EAC" w:rsidRDefault="008A4627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4D38B1C0" w14:textId="4303A6B3" w:rsidR="008A4627" w:rsidRDefault="008A4627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7E1EF35F" w14:textId="3773A500" w:rsidR="00E26BE0" w:rsidRDefault="00E26BE0" w:rsidP="002862C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14:paraId="01315D45" w14:textId="2227F582" w:rsidR="00C42422" w:rsidRPr="00A37EAC" w:rsidRDefault="00C424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42422" w:rsidRPr="00A37EAC" w:rsidSect="008A5D16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0BEBF" w14:textId="77777777" w:rsidR="00332127" w:rsidRDefault="00332127" w:rsidP="00022E1A">
      <w:pPr>
        <w:spacing w:after="0" w:line="240" w:lineRule="auto"/>
      </w:pPr>
      <w:r>
        <w:separator/>
      </w:r>
    </w:p>
  </w:endnote>
  <w:endnote w:type="continuationSeparator" w:id="0">
    <w:p w14:paraId="7875F48A" w14:textId="77777777" w:rsidR="00332127" w:rsidRDefault="00332127" w:rsidP="00022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oman-PS">
    <w:altName w:val="Times New Roman"/>
    <w:charset w:val="00"/>
    <w:family w:val="roman"/>
    <w:pitch w:val="default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63093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61386C" w14:textId="13EBE310" w:rsidR="006C30B3" w:rsidRDefault="006C30B3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7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214E9C" w14:textId="77777777" w:rsidR="006C30B3" w:rsidRDefault="006C30B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105CC9" w14:textId="77777777" w:rsidR="00332127" w:rsidRDefault="00332127" w:rsidP="00022E1A">
      <w:pPr>
        <w:spacing w:after="0" w:line="240" w:lineRule="auto"/>
      </w:pPr>
      <w:r>
        <w:separator/>
      </w:r>
    </w:p>
  </w:footnote>
  <w:footnote w:type="continuationSeparator" w:id="0">
    <w:p w14:paraId="5D824B6A" w14:textId="77777777" w:rsidR="00332127" w:rsidRDefault="00332127" w:rsidP="00022E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1C5809"/>
    <w:multiLevelType w:val="hybridMultilevel"/>
    <w:tmpl w:val="B96AB5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BA5"/>
    <w:rsid w:val="0000093F"/>
    <w:rsid w:val="00004298"/>
    <w:rsid w:val="00004777"/>
    <w:rsid w:val="0000631D"/>
    <w:rsid w:val="000149AA"/>
    <w:rsid w:val="00014AAF"/>
    <w:rsid w:val="000179EE"/>
    <w:rsid w:val="00021E7F"/>
    <w:rsid w:val="00022CC0"/>
    <w:rsid w:val="00022E1A"/>
    <w:rsid w:val="00026420"/>
    <w:rsid w:val="000328F4"/>
    <w:rsid w:val="000333AB"/>
    <w:rsid w:val="00034477"/>
    <w:rsid w:val="000361BD"/>
    <w:rsid w:val="00044458"/>
    <w:rsid w:val="00046D06"/>
    <w:rsid w:val="000500AD"/>
    <w:rsid w:val="00053D18"/>
    <w:rsid w:val="00060E00"/>
    <w:rsid w:val="00061F47"/>
    <w:rsid w:val="000647BE"/>
    <w:rsid w:val="000658EB"/>
    <w:rsid w:val="00065FA6"/>
    <w:rsid w:val="00066381"/>
    <w:rsid w:val="00067954"/>
    <w:rsid w:val="00070BE6"/>
    <w:rsid w:val="0007207E"/>
    <w:rsid w:val="000752B9"/>
    <w:rsid w:val="00080EA2"/>
    <w:rsid w:val="00080F3C"/>
    <w:rsid w:val="000826F6"/>
    <w:rsid w:val="00085548"/>
    <w:rsid w:val="00086139"/>
    <w:rsid w:val="00087F60"/>
    <w:rsid w:val="00091736"/>
    <w:rsid w:val="000923BD"/>
    <w:rsid w:val="000930E0"/>
    <w:rsid w:val="000A092D"/>
    <w:rsid w:val="000A0C71"/>
    <w:rsid w:val="000A61F2"/>
    <w:rsid w:val="000A663C"/>
    <w:rsid w:val="000A6817"/>
    <w:rsid w:val="000B12E4"/>
    <w:rsid w:val="000B2574"/>
    <w:rsid w:val="000B572B"/>
    <w:rsid w:val="000B76B0"/>
    <w:rsid w:val="000B7F61"/>
    <w:rsid w:val="000C42DF"/>
    <w:rsid w:val="000C47A9"/>
    <w:rsid w:val="000C566D"/>
    <w:rsid w:val="000D042C"/>
    <w:rsid w:val="000D1DF7"/>
    <w:rsid w:val="000D6AA4"/>
    <w:rsid w:val="000D7BF4"/>
    <w:rsid w:val="000D7F9E"/>
    <w:rsid w:val="000E5997"/>
    <w:rsid w:val="000E61C4"/>
    <w:rsid w:val="000F50B3"/>
    <w:rsid w:val="000F67A5"/>
    <w:rsid w:val="000F7FB0"/>
    <w:rsid w:val="0010399B"/>
    <w:rsid w:val="001040D4"/>
    <w:rsid w:val="00107E51"/>
    <w:rsid w:val="00110778"/>
    <w:rsid w:val="00110BA0"/>
    <w:rsid w:val="001115C4"/>
    <w:rsid w:val="001139C4"/>
    <w:rsid w:val="00113F3A"/>
    <w:rsid w:val="00116962"/>
    <w:rsid w:val="00121019"/>
    <w:rsid w:val="00122551"/>
    <w:rsid w:val="00122ABF"/>
    <w:rsid w:val="00124ED6"/>
    <w:rsid w:val="0012535E"/>
    <w:rsid w:val="00130338"/>
    <w:rsid w:val="00131917"/>
    <w:rsid w:val="00132B9C"/>
    <w:rsid w:val="00135CCC"/>
    <w:rsid w:val="0014247E"/>
    <w:rsid w:val="0015217A"/>
    <w:rsid w:val="00152CB6"/>
    <w:rsid w:val="001565A7"/>
    <w:rsid w:val="00161237"/>
    <w:rsid w:val="00176E80"/>
    <w:rsid w:val="001818D0"/>
    <w:rsid w:val="001876AE"/>
    <w:rsid w:val="00190162"/>
    <w:rsid w:val="00191C98"/>
    <w:rsid w:val="00191DC0"/>
    <w:rsid w:val="001970F2"/>
    <w:rsid w:val="001A73D3"/>
    <w:rsid w:val="001A7CAE"/>
    <w:rsid w:val="001C2179"/>
    <w:rsid w:val="001C7746"/>
    <w:rsid w:val="001D3779"/>
    <w:rsid w:val="001E1FF8"/>
    <w:rsid w:val="001F61BE"/>
    <w:rsid w:val="001F644E"/>
    <w:rsid w:val="001F6BEF"/>
    <w:rsid w:val="00202395"/>
    <w:rsid w:val="00206BCF"/>
    <w:rsid w:val="00210151"/>
    <w:rsid w:val="002113F7"/>
    <w:rsid w:val="002254D5"/>
    <w:rsid w:val="00226EEB"/>
    <w:rsid w:val="00227298"/>
    <w:rsid w:val="00230E38"/>
    <w:rsid w:val="00231027"/>
    <w:rsid w:val="00232213"/>
    <w:rsid w:val="00235EEB"/>
    <w:rsid w:val="0024181C"/>
    <w:rsid w:val="00243867"/>
    <w:rsid w:val="00244B39"/>
    <w:rsid w:val="00250765"/>
    <w:rsid w:val="00250CE5"/>
    <w:rsid w:val="00252DCA"/>
    <w:rsid w:val="00254BB4"/>
    <w:rsid w:val="0026211B"/>
    <w:rsid w:val="00264E8C"/>
    <w:rsid w:val="00266F65"/>
    <w:rsid w:val="00275DF4"/>
    <w:rsid w:val="00280277"/>
    <w:rsid w:val="002813E7"/>
    <w:rsid w:val="00281513"/>
    <w:rsid w:val="002831FE"/>
    <w:rsid w:val="00285F1D"/>
    <w:rsid w:val="002862CC"/>
    <w:rsid w:val="00287E07"/>
    <w:rsid w:val="00287F85"/>
    <w:rsid w:val="00291C11"/>
    <w:rsid w:val="00293193"/>
    <w:rsid w:val="00293BEA"/>
    <w:rsid w:val="002A030D"/>
    <w:rsid w:val="002A324E"/>
    <w:rsid w:val="002A4F37"/>
    <w:rsid w:val="002A76AC"/>
    <w:rsid w:val="002B2A73"/>
    <w:rsid w:val="002B2B82"/>
    <w:rsid w:val="002B5241"/>
    <w:rsid w:val="002C2916"/>
    <w:rsid w:val="002C4805"/>
    <w:rsid w:val="002C5835"/>
    <w:rsid w:val="002C78FC"/>
    <w:rsid w:val="002D3E19"/>
    <w:rsid w:val="002E0728"/>
    <w:rsid w:val="002E63B4"/>
    <w:rsid w:val="002F4421"/>
    <w:rsid w:val="002F64A8"/>
    <w:rsid w:val="00302BCA"/>
    <w:rsid w:val="00303428"/>
    <w:rsid w:val="00305529"/>
    <w:rsid w:val="00307574"/>
    <w:rsid w:val="00310AB8"/>
    <w:rsid w:val="0031140F"/>
    <w:rsid w:val="00313290"/>
    <w:rsid w:val="00317832"/>
    <w:rsid w:val="003205E4"/>
    <w:rsid w:val="003209BB"/>
    <w:rsid w:val="00324BE1"/>
    <w:rsid w:val="003264C1"/>
    <w:rsid w:val="0032787C"/>
    <w:rsid w:val="00332127"/>
    <w:rsid w:val="003433BF"/>
    <w:rsid w:val="0034417C"/>
    <w:rsid w:val="0034492B"/>
    <w:rsid w:val="0035002C"/>
    <w:rsid w:val="003503D0"/>
    <w:rsid w:val="00352A25"/>
    <w:rsid w:val="00352D63"/>
    <w:rsid w:val="0035487F"/>
    <w:rsid w:val="00356C73"/>
    <w:rsid w:val="00365974"/>
    <w:rsid w:val="003712E4"/>
    <w:rsid w:val="003713B3"/>
    <w:rsid w:val="0037579A"/>
    <w:rsid w:val="00381A3A"/>
    <w:rsid w:val="003827E3"/>
    <w:rsid w:val="00383B15"/>
    <w:rsid w:val="00387288"/>
    <w:rsid w:val="0039211E"/>
    <w:rsid w:val="00394E4C"/>
    <w:rsid w:val="00397121"/>
    <w:rsid w:val="003A2E67"/>
    <w:rsid w:val="003A32F7"/>
    <w:rsid w:val="003A3C96"/>
    <w:rsid w:val="003A7B04"/>
    <w:rsid w:val="003B4BEE"/>
    <w:rsid w:val="003B69C7"/>
    <w:rsid w:val="003C12F7"/>
    <w:rsid w:val="003C71D3"/>
    <w:rsid w:val="003C740F"/>
    <w:rsid w:val="003D4349"/>
    <w:rsid w:val="003D786B"/>
    <w:rsid w:val="003D7A62"/>
    <w:rsid w:val="003E00FD"/>
    <w:rsid w:val="003E6A80"/>
    <w:rsid w:val="003E7360"/>
    <w:rsid w:val="003F0329"/>
    <w:rsid w:val="003F33A4"/>
    <w:rsid w:val="003F4DD7"/>
    <w:rsid w:val="003F51AB"/>
    <w:rsid w:val="003F76E9"/>
    <w:rsid w:val="00400EF0"/>
    <w:rsid w:val="00402A66"/>
    <w:rsid w:val="004066B7"/>
    <w:rsid w:val="004066BD"/>
    <w:rsid w:val="0041353C"/>
    <w:rsid w:val="00424533"/>
    <w:rsid w:val="00435B7D"/>
    <w:rsid w:val="00446955"/>
    <w:rsid w:val="00447BB9"/>
    <w:rsid w:val="00447CAA"/>
    <w:rsid w:val="00447CC0"/>
    <w:rsid w:val="00450F12"/>
    <w:rsid w:val="00451212"/>
    <w:rsid w:val="00451BFF"/>
    <w:rsid w:val="00453921"/>
    <w:rsid w:val="00471E3A"/>
    <w:rsid w:val="00472414"/>
    <w:rsid w:val="004755F8"/>
    <w:rsid w:val="004807A6"/>
    <w:rsid w:val="00485A37"/>
    <w:rsid w:val="004912CF"/>
    <w:rsid w:val="00491593"/>
    <w:rsid w:val="004A2B30"/>
    <w:rsid w:val="004A2CC6"/>
    <w:rsid w:val="004A4609"/>
    <w:rsid w:val="004A7F37"/>
    <w:rsid w:val="004B0754"/>
    <w:rsid w:val="004B0DD1"/>
    <w:rsid w:val="004B17BA"/>
    <w:rsid w:val="004B19BF"/>
    <w:rsid w:val="004B3A18"/>
    <w:rsid w:val="004B7A60"/>
    <w:rsid w:val="004C38B4"/>
    <w:rsid w:val="004D64F4"/>
    <w:rsid w:val="004D6DC7"/>
    <w:rsid w:val="004D7A05"/>
    <w:rsid w:val="004E5C47"/>
    <w:rsid w:val="004E71EA"/>
    <w:rsid w:val="004F1141"/>
    <w:rsid w:val="004F5AFD"/>
    <w:rsid w:val="004F7818"/>
    <w:rsid w:val="00500726"/>
    <w:rsid w:val="005032B5"/>
    <w:rsid w:val="00504F6D"/>
    <w:rsid w:val="005116F9"/>
    <w:rsid w:val="005122D8"/>
    <w:rsid w:val="00513E42"/>
    <w:rsid w:val="0051586E"/>
    <w:rsid w:val="0052053C"/>
    <w:rsid w:val="00520BB9"/>
    <w:rsid w:val="00521834"/>
    <w:rsid w:val="00522D21"/>
    <w:rsid w:val="0053036C"/>
    <w:rsid w:val="00532078"/>
    <w:rsid w:val="00532223"/>
    <w:rsid w:val="00532B8C"/>
    <w:rsid w:val="00533095"/>
    <w:rsid w:val="00534F66"/>
    <w:rsid w:val="00540475"/>
    <w:rsid w:val="0054280A"/>
    <w:rsid w:val="0054583C"/>
    <w:rsid w:val="00555314"/>
    <w:rsid w:val="00555574"/>
    <w:rsid w:val="00562D7F"/>
    <w:rsid w:val="0056422A"/>
    <w:rsid w:val="0056473E"/>
    <w:rsid w:val="00564F2B"/>
    <w:rsid w:val="00564FBB"/>
    <w:rsid w:val="00566484"/>
    <w:rsid w:val="00576DD9"/>
    <w:rsid w:val="00583D43"/>
    <w:rsid w:val="00584EC9"/>
    <w:rsid w:val="00585634"/>
    <w:rsid w:val="0058609B"/>
    <w:rsid w:val="00587CEC"/>
    <w:rsid w:val="005912F8"/>
    <w:rsid w:val="00594673"/>
    <w:rsid w:val="00596B0C"/>
    <w:rsid w:val="005A2AD7"/>
    <w:rsid w:val="005A2EEF"/>
    <w:rsid w:val="005A4559"/>
    <w:rsid w:val="005A78C6"/>
    <w:rsid w:val="005B0670"/>
    <w:rsid w:val="005B12E5"/>
    <w:rsid w:val="005B3DAC"/>
    <w:rsid w:val="005B600C"/>
    <w:rsid w:val="005C614E"/>
    <w:rsid w:val="005C627F"/>
    <w:rsid w:val="005D1B4D"/>
    <w:rsid w:val="005D3D58"/>
    <w:rsid w:val="005D669B"/>
    <w:rsid w:val="005D7AD4"/>
    <w:rsid w:val="005F18F4"/>
    <w:rsid w:val="005F6388"/>
    <w:rsid w:val="005F751C"/>
    <w:rsid w:val="00600368"/>
    <w:rsid w:val="00601A0D"/>
    <w:rsid w:val="00602DBD"/>
    <w:rsid w:val="00610063"/>
    <w:rsid w:val="00616974"/>
    <w:rsid w:val="00617F8A"/>
    <w:rsid w:val="00622DAA"/>
    <w:rsid w:val="00623E98"/>
    <w:rsid w:val="00625FF5"/>
    <w:rsid w:val="00627692"/>
    <w:rsid w:val="00630241"/>
    <w:rsid w:val="00631D46"/>
    <w:rsid w:val="00633D3B"/>
    <w:rsid w:val="00637B4A"/>
    <w:rsid w:val="00647F32"/>
    <w:rsid w:val="006504B0"/>
    <w:rsid w:val="0065120B"/>
    <w:rsid w:val="00652052"/>
    <w:rsid w:val="006537E4"/>
    <w:rsid w:val="00654704"/>
    <w:rsid w:val="00655189"/>
    <w:rsid w:val="006562DE"/>
    <w:rsid w:val="00657A70"/>
    <w:rsid w:val="00661774"/>
    <w:rsid w:val="00661FFB"/>
    <w:rsid w:val="00666D46"/>
    <w:rsid w:val="006707E6"/>
    <w:rsid w:val="006733F6"/>
    <w:rsid w:val="006734CA"/>
    <w:rsid w:val="006817A9"/>
    <w:rsid w:val="0068359A"/>
    <w:rsid w:val="00683858"/>
    <w:rsid w:val="00686CC8"/>
    <w:rsid w:val="00693046"/>
    <w:rsid w:val="00693AC8"/>
    <w:rsid w:val="00694339"/>
    <w:rsid w:val="006975A2"/>
    <w:rsid w:val="006A6E8B"/>
    <w:rsid w:val="006A703D"/>
    <w:rsid w:val="006B379C"/>
    <w:rsid w:val="006B3A93"/>
    <w:rsid w:val="006C2DFD"/>
    <w:rsid w:val="006C30B3"/>
    <w:rsid w:val="006C3F2E"/>
    <w:rsid w:val="006D268F"/>
    <w:rsid w:val="006D2B91"/>
    <w:rsid w:val="006D7DD8"/>
    <w:rsid w:val="006E0196"/>
    <w:rsid w:val="006E1617"/>
    <w:rsid w:val="006E33AC"/>
    <w:rsid w:val="006E7735"/>
    <w:rsid w:val="006F047C"/>
    <w:rsid w:val="006F1F85"/>
    <w:rsid w:val="006F2F62"/>
    <w:rsid w:val="006F36C0"/>
    <w:rsid w:val="006F3AB5"/>
    <w:rsid w:val="006F778C"/>
    <w:rsid w:val="0070290C"/>
    <w:rsid w:val="00704A6B"/>
    <w:rsid w:val="007056DC"/>
    <w:rsid w:val="00705B0C"/>
    <w:rsid w:val="0070664E"/>
    <w:rsid w:val="007067C5"/>
    <w:rsid w:val="00707A9E"/>
    <w:rsid w:val="00707FF7"/>
    <w:rsid w:val="0071448A"/>
    <w:rsid w:val="0071652C"/>
    <w:rsid w:val="0072393E"/>
    <w:rsid w:val="007336B2"/>
    <w:rsid w:val="007361DB"/>
    <w:rsid w:val="00742CD5"/>
    <w:rsid w:val="007449E1"/>
    <w:rsid w:val="0074566F"/>
    <w:rsid w:val="00747F18"/>
    <w:rsid w:val="007503A5"/>
    <w:rsid w:val="007519F1"/>
    <w:rsid w:val="007525D4"/>
    <w:rsid w:val="007530D4"/>
    <w:rsid w:val="00754B62"/>
    <w:rsid w:val="00755DA1"/>
    <w:rsid w:val="00764F35"/>
    <w:rsid w:val="007660C7"/>
    <w:rsid w:val="00772D05"/>
    <w:rsid w:val="00775C5E"/>
    <w:rsid w:val="007772EF"/>
    <w:rsid w:val="00777FDD"/>
    <w:rsid w:val="0078315C"/>
    <w:rsid w:val="00785173"/>
    <w:rsid w:val="0079053F"/>
    <w:rsid w:val="007914A8"/>
    <w:rsid w:val="00791D90"/>
    <w:rsid w:val="00794E7D"/>
    <w:rsid w:val="00795F45"/>
    <w:rsid w:val="007A0044"/>
    <w:rsid w:val="007A3100"/>
    <w:rsid w:val="007A470D"/>
    <w:rsid w:val="007B23E6"/>
    <w:rsid w:val="007B58C7"/>
    <w:rsid w:val="007C1C74"/>
    <w:rsid w:val="007C2006"/>
    <w:rsid w:val="007C6953"/>
    <w:rsid w:val="007D6216"/>
    <w:rsid w:val="007E4465"/>
    <w:rsid w:val="007E4828"/>
    <w:rsid w:val="007E5D3F"/>
    <w:rsid w:val="007E757B"/>
    <w:rsid w:val="007F2498"/>
    <w:rsid w:val="007F6A7B"/>
    <w:rsid w:val="00803387"/>
    <w:rsid w:val="00806BC1"/>
    <w:rsid w:val="00810798"/>
    <w:rsid w:val="00812663"/>
    <w:rsid w:val="008126E5"/>
    <w:rsid w:val="0082409A"/>
    <w:rsid w:val="0082691F"/>
    <w:rsid w:val="008371F3"/>
    <w:rsid w:val="00837A9B"/>
    <w:rsid w:val="00840154"/>
    <w:rsid w:val="00843B23"/>
    <w:rsid w:val="008503C9"/>
    <w:rsid w:val="00853713"/>
    <w:rsid w:val="00853AE5"/>
    <w:rsid w:val="008574AF"/>
    <w:rsid w:val="008672D4"/>
    <w:rsid w:val="008703A2"/>
    <w:rsid w:val="00870834"/>
    <w:rsid w:val="00870DAA"/>
    <w:rsid w:val="008719EC"/>
    <w:rsid w:val="00875108"/>
    <w:rsid w:val="00876DCF"/>
    <w:rsid w:val="00880ADD"/>
    <w:rsid w:val="008818E9"/>
    <w:rsid w:val="00882B8B"/>
    <w:rsid w:val="0089075C"/>
    <w:rsid w:val="00894991"/>
    <w:rsid w:val="008952BB"/>
    <w:rsid w:val="0089609F"/>
    <w:rsid w:val="0089780F"/>
    <w:rsid w:val="008A4627"/>
    <w:rsid w:val="008A5D16"/>
    <w:rsid w:val="008A5EE1"/>
    <w:rsid w:val="008A625D"/>
    <w:rsid w:val="008A6B4D"/>
    <w:rsid w:val="008B2C54"/>
    <w:rsid w:val="008B7989"/>
    <w:rsid w:val="008C00BB"/>
    <w:rsid w:val="008C14DE"/>
    <w:rsid w:val="008C2701"/>
    <w:rsid w:val="008C6AE6"/>
    <w:rsid w:val="008D4C70"/>
    <w:rsid w:val="008D5C1A"/>
    <w:rsid w:val="008D608D"/>
    <w:rsid w:val="008D6140"/>
    <w:rsid w:val="008E4232"/>
    <w:rsid w:val="008E4787"/>
    <w:rsid w:val="008E4B7C"/>
    <w:rsid w:val="008F150F"/>
    <w:rsid w:val="008F38D6"/>
    <w:rsid w:val="00903122"/>
    <w:rsid w:val="00905AB8"/>
    <w:rsid w:val="00905C9D"/>
    <w:rsid w:val="00906E8D"/>
    <w:rsid w:val="00911EED"/>
    <w:rsid w:val="0091216C"/>
    <w:rsid w:val="00912E68"/>
    <w:rsid w:val="00912FA6"/>
    <w:rsid w:val="009221F6"/>
    <w:rsid w:val="00930683"/>
    <w:rsid w:val="00932255"/>
    <w:rsid w:val="00933E22"/>
    <w:rsid w:val="009340F6"/>
    <w:rsid w:val="0095109E"/>
    <w:rsid w:val="00953B5B"/>
    <w:rsid w:val="00956899"/>
    <w:rsid w:val="00962636"/>
    <w:rsid w:val="0096377A"/>
    <w:rsid w:val="009647FF"/>
    <w:rsid w:val="00966E26"/>
    <w:rsid w:val="00981551"/>
    <w:rsid w:val="00981B5E"/>
    <w:rsid w:val="0098243C"/>
    <w:rsid w:val="00983887"/>
    <w:rsid w:val="0098430B"/>
    <w:rsid w:val="00985E00"/>
    <w:rsid w:val="00996D5B"/>
    <w:rsid w:val="009A0BA5"/>
    <w:rsid w:val="009A2581"/>
    <w:rsid w:val="009A2F16"/>
    <w:rsid w:val="009A4C26"/>
    <w:rsid w:val="009B3569"/>
    <w:rsid w:val="009C2041"/>
    <w:rsid w:val="009C2C7D"/>
    <w:rsid w:val="009C7C86"/>
    <w:rsid w:val="009D1F57"/>
    <w:rsid w:val="009D3163"/>
    <w:rsid w:val="009D3C90"/>
    <w:rsid w:val="009D4E62"/>
    <w:rsid w:val="009E09F3"/>
    <w:rsid w:val="009E7B9E"/>
    <w:rsid w:val="009F058C"/>
    <w:rsid w:val="009F7C64"/>
    <w:rsid w:val="00A0017B"/>
    <w:rsid w:val="00A0062D"/>
    <w:rsid w:val="00A02748"/>
    <w:rsid w:val="00A04E35"/>
    <w:rsid w:val="00A05608"/>
    <w:rsid w:val="00A11A82"/>
    <w:rsid w:val="00A12308"/>
    <w:rsid w:val="00A1628A"/>
    <w:rsid w:val="00A1744C"/>
    <w:rsid w:val="00A22CC2"/>
    <w:rsid w:val="00A24007"/>
    <w:rsid w:val="00A26EBC"/>
    <w:rsid w:val="00A27B10"/>
    <w:rsid w:val="00A3067A"/>
    <w:rsid w:val="00A32861"/>
    <w:rsid w:val="00A33533"/>
    <w:rsid w:val="00A33FBE"/>
    <w:rsid w:val="00A37039"/>
    <w:rsid w:val="00A37EAC"/>
    <w:rsid w:val="00A40760"/>
    <w:rsid w:val="00A408CD"/>
    <w:rsid w:val="00A41398"/>
    <w:rsid w:val="00A45E83"/>
    <w:rsid w:val="00A52E73"/>
    <w:rsid w:val="00A55EF4"/>
    <w:rsid w:val="00A56A70"/>
    <w:rsid w:val="00A5755D"/>
    <w:rsid w:val="00A62B5B"/>
    <w:rsid w:val="00A66313"/>
    <w:rsid w:val="00A66649"/>
    <w:rsid w:val="00A66FB4"/>
    <w:rsid w:val="00A67B7A"/>
    <w:rsid w:val="00A7150D"/>
    <w:rsid w:val="00A73DD3"/>
    <w:rsid w:val="00A73FA0"/>
    <w:rsid w:val="00A7440E"/>
    <w:rsid w:val="00A75D0D"/>
    <w:rsid w:val="00A76389"/>
    <w:rsid w:val="00A81854"/>
    <w:rsid w:val="00A83A65"/>
    <w:rsid w:val="00A9097E"/>
    <w:rsid w:val="00A91776"/>
    <w:rsid w:val="00AA24B9"/>
    <w:rsid w:val="00AA282A"/>
    <w:rsid w:val="00AA2CF8"/>
    <w:rsid w:val="00AB0E12"/>
    <w:rsid w:val="00AB2397"/>
    <w:rsid w:val="00AB4F12"/>
    <w:rsid w:val="00AB6E15"/>
    <w:rsid w:val="00AC071C"/>
    <w:rsid w:val="00AC2DC0"/>
    <w:rsid w:val="00AC6A6F"/>
    <w:rsid w:val="00AD0A17"/>
    <w:rsid w:val="00AD126F"/>
    <w:rsid w:val="00AD138A"/>
    <w:rsid w:val="00AD15A7"/>
    <w:rsid w:val="00AD71E2"/>
    <w:rsid w:val="00AE45A4"/>
    <w:rsid w:val="00AE4855"/>
    <w:rsid w:val="00AF0146"/>
    <w:rsid w:val="00AF1253"/>
    <w:rsid w:val="00AF511C"/>
    <w:rsid w:val="00AF788D"/>
    <w:rsid w:val="00B01ECF"/>
    <w:rsid w:val="00B04BB1"/>
    <w:rsid w:val="00B05B9D"/>
    <w:rsid w:val="00B07734"/>
    <w:rsid w:val="00B1046D"/>
    <w:rsid w:val="00B17180"/>
    <w:rsid w:val="00B20346"/>
    <w:rsid w:val="00B215B3"/>
    <w:rsid w:val="00B22FD8"/>
    <w:rsid w:val="00B24329"/>
    <w:rsid w:val="00B266AE"/>
    <w:rsid w:val="00B2686F"/>
    <w:rsid w:val="00B27184"/>
    <w:rsid w:val="00B31EF3"/>
    <w:rsid w:val="00B324BC"/>
    <w:rsid w:val="00B334AA"/>
    <w:rsid w:val="00B35DF8"/>
    <w:rsid w:val="00B41059"/>
    <w:rsid w:val="00B42D44"/>
    <w:rsid w:val="00B434E4"/>
    <w:rsid w:val="00B453E6"/>
    <w:rsid w:val="00B474A5"/>
    <w:rsid w:val="00B50DB0"/>
    <w:rsid w:val="00B50E2C"/>
    <w:rsid w:val="00B54827"/>
    <w:rsid w:val="00B56B05"/>
    <w:rsid w:val="00B6423E"/>
    <w:rsid w:val="00B642F4"/>
    <w:rsid w:val="00B71DB3"/>
    <w:rsid w:val="00B742C9"/>
    <w:rsid w:val="00B74820"/>
    <w:rsid w:val="00B75A0E"/>
    <w:rsid w:val="00B7608F"/>
    <w:rsid w:val="00B76E02"/>
    <w:rsid w:val="00B900C8"/>
    <w:rsid w:val="00B917E0"/>
    <w:rsid w:val="00B91873"/>
    <w:rsid w:val="00B95425"/>
    <w:rsid w:val="00B96618"/>
    <w:rsid w:val="00BA6E78"/>
    <w:rsid w:val="00BB21AB"/>
    <w:rsid w:val="00BB2B71"/>
    <w:rsid w:val="00BB7E0A"/>
    <w:rsid w:val="00BC1A56"/>
    <w:rsid w:val="00BC4374"/>
    <w:rsid w:val="00BC6B10"/>
    <w:rsid w:val="00BD075B"/>
    <w:rsid w:val="00BD12F2"/>
    <w:rsid w:val="00BD2E0D"/>
    <w:rsid w:val="00BD38CF"/>
    <w:rsid w:val="00BD3A54"/>
    <w:rsid w:val="00BD6937"/>
    <w:rsid w:val="00BE2D1C"/>
    <w:rsid w:val="00BE31EA"/>
    <w:rsid w:val="00BE60C3"/>
    <w:rsid w:val="00BE792C"/>
    <w:rsid w:val="00BE7AE6"/>
    <w:rsid w:val="00BF57E0"/>
    <w:rsid w:val="00C051EB"/>
    <w:rsid w:val="00C16603"/>
    <w:rsid w:val="00C20A18"/>
    <w:rsid w:val="00C223F6"/>
    <w:rsid w:val="00C22763"/>
    <w:rsid w:val="00C230A6"/>
    <w:rsid w:val="00C23A4B"/>
    <w:rsid w:val="00C25E8E"/>
    <w:rsid w:val="00C26B9F"/>
    <w:rsid w:val="00C30B50"/>
    <w:rsid w:val="00C34380"/>
    <w:rsid w:val="00C35066"/>
    <w:rsid w:val="00C41B12"/>
    <w:rsid w:val="00C42422"/>
    <w:rsid w:val="00C45705"/>
    <w:rsid w:val="00C5257F"/>
    <w:rsid w:val="00C53FF8"/>
    <w:rsid w:val="00C569D9"/>
    <w:rsid w:val="00C575D8"/>
    <w:rsid w:val="00C6603C"/>
    <w:rsid w:val="00C660E5"/>
    <w:rsid w:val="00C71B0B"/>
    <w:rsid w:val="00C7782E"/>
    <w:rsid w:val="00C86925"/>
    <w:rsid w:val="00C900EB"/>
    <w:rsid w:val="00C915B4"/>
    <w:rsid w:val="00C93267"/>
    <w:rsid w:val="00CA276F"/>
    <w:rsid w:val="00CA430C"/>
    <w:rsid w:val="00CA54EA"/>
    <w:rsid w:val="00CA5669"/>
    <w:rsid w:val="00CA6DDA"/>
    <w:rsid w:val="00CA6E43"/>
    <w:rsid w:val="00CC6FA4"/>
    <w:rsid w:val="00CC7E76"/>
    <w:rsid w:val="00CD1654"/>
    <w:rsid w:val="00CD3EF3"/>
    <w:rsid w:val="00CD503B"/>
    <w:rsid w:val="00CD52FE"/>
    <w:rsid w:val="00CD5345"/>
    <w:rsid w:val="00CD5C86"/>
    <w:rsid w:val="00CE153C"/>
    <w:rsid w:val="00CE4F54"/>
    <w:rsid w:val="00CF2051"/>
    <w:rsid w:val="00CF2213"/>
    <w:rsid w:val="00D00C1D"/>
    <w:rsid w:val="00D06B17"/>
    <w:rsid w:val="00D0772A"/>
    <w:rsid w:val="00D103DD"/>
    <w:rsid w:val="00D13B2D"/>
    <w:rsid w:val="00D14140"/>
    <w:rsid w:val="00D1547D"/>
    <w:rsid w:val="00D23AE4"/>
    <w:rsid w:val="00D24B24"/>
    <w:rsid w:val="00D271C4"/>
    <w:rsid w:val="00D34331"/>
    <w:rsid w:val="00D43909"/>
    <w:rsid w:val="00D44669"/>
    <w:rsid w:val="00D45AF4"/>
    <w:rsid w:val="00D4668E"/>
    <w:rsid w:val="00D534F3"/>
    <w:rsid w:val="00D57671"/>
    <w:rsid w:val="00D606A1"/>
    <w:rsid w:val="00D62BA0"/>
    <w:rsid w:val="00D71293"/>
    <w:rsid w:val="00D719AD"/>
    <w:rsid w:val="00D71FD6"/>
    <w:rsid w:val="00D759D0"/>
    <w:rsid w:val="00D76F80"/>
    <w:rsid w:val="00D80097"/>
    <w:rsid w:val="00D8122C"/>
    <w:rsid w:val="00D858D4"/>
    <w:rsid w:val="00D9174F"/>
    <w:rsid w:val="00D91CBB"/>
    <w:rsid w:val="00D92481"/>
    <w:rsid w:val="00D92FF2"/>
    <w:rsid w:val="00DA473A"/>
    <w:rsid w:val="00DA6AC3"/>
    <w:rsid w:val="00DB1A9B"/>
    <w:rsid w:val="00DB3265"/>
    <w:rsid w:val="00DB58B8"/>
    <w:rsid w:val="00DB5A31"/>
    <w:rsid w:val="00DC69E8"/>
    <w:rsid w:val="00DD08FB"/>
    <w:rsid w:val="00DD3E63"/>
    <w:rsid w:val="00DD4D6A"/>
    <w:rsid w:val="00DD5394"/>
    <w:rsid w:val="00DE3544"/>
    <w:rsid w:val="00DE4203"/>
    <w:rsid w:val="00DE6645"/>
    <w:rsid w:val="00DE6CCD"/>
    <w:rsid w:val="00DF049F"/>
    <w:rsid w:val="00DF420B"/>
    <w:rsid w:val="00DF5864"/>
    <w:rsid w:val="00DF66D0"/>
    <w:rsid w:val="00E06102"/>
    <w:rsid w:val="00E20F09"/>
    <w:rsid w:val="00E26BE0"/>
    <w:rsid w:val="00E301CF"/>
    <w:rsid w:val="00E33BBC"/>
    <w:rsid w:val="00E369C7"/>
    <w:rsid w:val="00E40185"/>
    <w:rsid w:val="00E4139F"/>
    <w:rsid w:val="00E42C98"/>
    <w:rsid w:val="00E45308"/>
    <w:rsid w:val="00E45CC0"/>
    <w:rsid w:val="00E47258"/>
    <w:rsid w:val="00E47535"/>
    <w:rsid w:val="00E50882"/>
    <w:rsid w:val="00E50A79"/>
    <w:rsid w:val="00E51399"/>
    <w:rsid w:val="00E613D1"/>
    <w:rsid w:val="00E61A8D"/>
    <w:rsid w:val="00E7484A"/>
    <w:rsid w:val="00E74B56"/>
    <w:rsid w:val="00E77A2A"/>
    <w:rsid w:val="00E80099"/>
    <w:rsid w:val="00E83045"/>
    <w:rsid w:val="00E86AF0"/>
    <w:rsid w:val="00E87E3A"/>
    <w:rsid w:val="00E908B6"/>
    <w:rsid w:val="00E90C3B"/>
    <w:rsid w:val="00EA099F"/>
    <w:rsid w:val="00EA2A89"/>
    <w:rsid w:val="00EA41CF"/>
    <w:rsid w:val="00EB0BF9"/>
    <w:rsid w:val="00EC016A"/>
    <w:rsid w:val="00EC048E"/>
    <w:rsid w:val="00EC5086"/>
    <w:rsid w:val="00EC7C4C"/>
    <w:rsid w:val="00ED2600"/>
    <w:rsid w:val="00ED3A73"/>
    <w:rsid w:val="00ED796C"/>
    <w:rsid w:val="00EE3901"/>
    <w:rsid w:val="00EF0E54"/>
    <w:rsid w:val="00EF6A27"/>
    <w:rsid w:val="00F03EEF"/>
    <w:rsid w:val="00F12F1B"/>
    <w:rsid w:val="00F13C0C"/>
    <w:rsid w:val="00F13D20"/>
    <w:rsid w:val="00F15AE4"/>
    <w:rsid w:val="00F2060B"/>
    <w:rsid w:val="00F20D56"/>
    <w:rsid w:val="00F21BE5"/>
    <w:rsid w:val="00F22B5D"/>
    <w:rsid w:val="00F22E66"/>
    <w:rsid w:val="00F24CD3"/>
    <w:rsid w:val="00F25870"/>
    <w:rsid w:val="00F26457"/>
    <w:rsid w:val="00F26BC6"/>
    <w:rsid w:val="00F31F07"/>
    <w:rsid w:val="00F33279"/>
    <w:rsid w:val="00F36D3F"/>
    <w:rsid w:val="00F44964"/>
    <w:rsid w:val="00F527FF"/>
    <w:rsid w:val="00F52F09"/>
    <w:rsid w:val="00F67401"/>
    <w:rsid w:val="00F70D6D"/>
    <w:rsid w:val="00F73D4A"/>
    <w:rsid w:val="00F73F6B"/>
    <w:rsid w:val="00F77317"/>
    <w:rsid w:val="00F816BE"/>
    <w:rsid w:val="00F82697"/>
    <w:rsid w:val="00F84EDF"/>
    <w:rsid w:val="00F86997"/>
    <w:rsid w:val="00F924A5"/>
    <w:rsid w:val="00F95E4D"/>
    <w:rsid w:val="00F9776A"/>
    <w:rsid w:val="00F97D29"/>
    <w:rsid w:val="00FA1044"/>
    <w:rsid w:val="00FA1AC9"/>
    <w:rsid w:val="00FA38BB"/>
    <w:rsid w:val="00FA3D88"/>
    <w:rsid w:val="00FA6E70"/>
    <w:rsid w:val="00FB04EA"/>
    <w:rsid w:val="00FB116B"/>
    <w:rsid w:val="00FB45B2"/>
    <w:rsid w:val="00FB4AE7"/>
    <w:rsid w:val="00FB51F9"/>
    <w:rsid w:val="00FB6358"/>
    <w:rsid w:val="00FB699B"/>
    <w:rsid w:val="00FC035C"/>
    <w:rsid w:val="00FC2697"/>
    <w:rsid w:val="00FC2AF3"/>
    <w:rsid w:val="00FC3A8B"/>
    <w:rsid w:val="00FC41D4"/>
    <w:rsid w:val="00FC6071"/>
    <w:rsid w:val="00FC76A5"/>
    <w:rsid w:val="00FD1152"/>
    <w:rsid w:val="00FD19B3"/>
    <w:rsid w:val="00FD2389"/>
    <w:rsid w:val="00FE18AD"/>
    <w:rsid w:val="00FE1AFE"/>
    <w:rsid w:val="00FE4385"/>
    <w:rsid w:val="00FE5159"/>
    <w:rsid w:val="00FE6B59"/>
    <w:rsid w:val="00FE70D3"/>
    <w:rsid w:val="00FF088B"/>
    <w:rsid w:val="00FF4BEA"/>
    <w:rsid w:val="00FF52CD"/>
    <w:rsid w:val="2231CF53"/>
    <w:rsid w:val="26D7E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91BF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71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06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unhideWhenUsed/>
    <w:rsid w:val="00107E5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Calibri" w:eastAsia="Calibri" w:hAnsi="Calibri" w:cs="Roman-PS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06B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6B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6BC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6B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6BC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BC1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66D46"/>
    <w:rPr>
      <w:color w:val="0563C1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F50B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F50B3"/>
    <w:rPr>
      <w:rFonts w:ascii="Consolas" w:hAnsi="Consolas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022E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2E1A"/>
  </w:style>
  <w:style w:type="paragraph" w:styleId="Pidipagina">
    <w:name w:val="footer"/>
    <w:basedOn w:val="Normale"/>
    <w:link w:val="PidipaginaCarattere"/>
    <w:uiPriority w:val="99"/>
    <w:unhideWhenUsed/>
    <w:rsid w:val="00022E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2E1A"/>
  </w:style>
  <w:style w:type="character" w:customStyle="1" w:styleId="hps">
    <w:name w:val="hps"/>
    <w:basedOn w:val="Carpredefinitoparagrafo"/>
    <w:rsid w:val="006707E6"/>
  </w:style>
  <w:style w:type="table" w:customStyle="1" w:styleId="PlainTable31">
    <w:name w:val="Plain Table 31"/>
    <w:basedOn w:val="Tabellanormale"/>
    <w:uiPriority w:val="99"/>
    <w:rsid w:val="008C270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06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F088B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8371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e">
    <w:name w:val="Revision"/>
    <w:hidden/>
    <w:uiPriority w:val="99"/>
    <w:semiHidden/>
    <w:rsid w:val="005B600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71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06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unhideWhenUsed/>
    <w:rsid w:val="00107E5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Calibri" w:eastAsia="Calibri" w:hAnsi="Calibri" w:cs="Roman-PS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806B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06B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06BC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06B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06BC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6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6BC1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666D46"/>
    <w:rPr>
      <w:color w:val="0563C1" w:themeColor="hyperlink"/>
      <w:u w:val="single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0F50B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0F50B3"/>
    <w:rPr>
      <w:rFonts w:ascii="Consolas" w:hAnsi="Consolas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022E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2E1A"/>
  </w:style>
  <w:style w:type="paragraph" w:styleId="Pidipagina">
    <w:name w:val="footer"/>
    <w:basedOn w:val="Normale"/>
    <w:link w:val="PidipaginaCarattere"/>
    <w:uiPriority w:val="99"/>
    <w:unhideWhenUsed/>
    <w:rsid w:val="00022E1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2E1A"/>
  </w:style>
  <w:style w:type="character" w:customStyle="1" w:styleId="hps">
    <w:name w:val="hps"/>
    <w:basedOn w:val="Carpredefinitoparagrafo"/>
    <w:rsid w:val="006707E6"/>
  </w:style>
  <w:style w:type="table" w:customStyle="1" w:styleId="PlainTable31">
    <w:name w:val="Plain Table 31"/>
    <w:basedOn w:val="Tabellanormale"/>
    <w:uiPriority w:val="99"/>
    <w:rsid w:val="008C270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06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F088B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8371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e">
    <w:name w:val="Revision"/>
    <w:hidden/>
    <w:uiPriority w:val="99"/>
    <w:semiHidden/>
    <w:rsid w:val="005B60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D0323-ECE4-4501-AD8F-92E90DA11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ee.loi22@gmail.com</dc:creator>
  <cp:lastModifiedBy>Hewlett-Packard Company</cp:lastModifiedBy>
  <cp:revision>2</cp:revision>
  <dcterms:created xsi:type="dcterms:W3CDTF">2018-02-04T15:27:00Z</dcterms:created>
  <dcterms:modified xsi:type="dcterms:W3CDTF">2018-02-0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pathologica</vt:lpwstr>
  </property>
  <property fmtid="{D5CDD505-2E9C-101B-9397-08002B2CF9AE}" pid="3" name="Mendeley Recent Style Name 0_1">
    <vt:lpwstr>Acta Neuropathologic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-oncology</vt:lpwstr>
  </property>
  <property fmtid="{D5CDD505-2E9C-101B-9397-08002B2CF9AE}" pid="19" name="Mendeley Recent Style Name 8_1">
    <vt:lpwstr>Neuro-Oncology</vt:lpwstr>
  </property>
  <property fmtid="{D5CDD505-2E9C-101B-9397-08002B2CF9AE}" pid="20" name="Mendeley Recent Style Id 9_1">
    <vt:lpwstr>http://www.zotero.org/styles/oncotarget</vt:lpwstr>
  </property>
  <property fmtid="{D5CDD505-2E9C-101B-9397-08002B2CF9AE}" pid="21" name="Mendeley Recent Style Name 9_1">
    <vt:lpwstr>Oncotarg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59e1b4-e9e1-3abf-9ba0-a900948ccfa6</vt:lpwstr>
  </property>
  <property fmtid="{D5CDD505-2E9C-101B-9397-08002B2CF9AE}" pid="24" name="Mendeley Citation Style_1">
    <vt:lpwstr>http://www.zotero.org/styles/cell</vt:lpwstr>
  </property>
</Properties>
</file>